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5526A" w14:textId="3A8F47BA" w:rsidR="00A17CA7" w:rsidRDefault="00231E64" w:rsidP="00B43AF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E32BE24" wp14:editId="57B0F40C">
            <wp:extent cx="3822700" cy="7035800"/>
            <wp:effectExtent l="0" t="0" r="0" b="0"/>
            <wp:docPr id="9925053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505347" name="Picture 99250534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703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25435" w14:textId="6750EBE4" w:rsidR="00A17CA7" w:rsidRPr="005746B7" w:rsidRDefault="00A17CA7" w:rsidP="00B43AFA">
      <w:pPr>
        <w:rPr>
          <w:rFonts w:ascii="Times New Roman" w:hAnsi="Times New Roman" w:cs="Times New Roman"/>
          <w:lang w:val="en-US"/>
        </w:rPr>
        <w:sectPr w:rsidR="00A17CA7" w:rsidRPr="005746B7" w:rsidSect="005746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B2108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5746B7">
        <w:rPr>
          <w:rFonts w:ascii="Times New Roman" w:hAnsi="Times New Roman" w:cs="Times New Roman"/>
          <w:lang w:val="en-US"/>
        </w:rPr>
        <w:t xml:space="preserve">: Subgroup analyses in the superficial spreading subtype. Kaplan Meir curves showing survival probabilities in nevus associated melanoma versus de novo melanoma groups. A) </w:t>
      </w:r>
      <w:r w:rsidR="00231E64" w:rsidRPr="005746B7">
        <w:rPr>
          <w:rFonts w:ascii="Times New Roman" w:hAnsi="Times New Roman" w:cs="Times New Roman"/>
          <w:lang w:val="en-US"/>
        </w:rPr>
        <w:t>Relapse free survival</w:t>
      </w:r>
      <w:r w:rsidR="00231E64">
        <w:rPr>
          <w:rFonts w:ascii="Times New Roman" w:hAnsi="Times New Roman" w:cs="Times New Roman"/>
          <w:lang w:val="en-US"/>
        </w:rPr>
        <w:t xml:space="preserve"> </w:t>
      </w:r>
      <w:r w:rsidRPr="005746B7">
        <w:rPr>
          <w:rFonts w:ascii="Times New Roman" w:hAnsi="Times New Roman" w:cs="Times New Roman"/>
          <w:lang w:val="en-US"/>
        </w:rPr>
        <w:t>B)</w:t>
      </w:r>
      <w:r w:rsidR="00231E64">
        <w:rPr>
          <w:rFonts w:ascii="Times New Roman" w:hAnsi="Times New Roman" w:cs="Times New Roman"/>
          <w:lang w:val="en-US"/>
        </w:rPr>
        <w:t xml:space="preserve"> </w:t>
      </w:r>
      <w:r w:rsidR="00231E64" w:rsidRPr="005746B7">
        <w:rPr>
          <w:rFonts w:ascii="Times New Roman" w:hAnsi="Times New Roman" w:cs="Times New Roman"/>
          <w:lang w:val="en-US"/>
        </w:rPr>
        <w:t xml:space="preserve">Melanoma specific survival </w:t>
      </w:r>
      <w:r w:rsidRPr="005746B7">
        <w:rPr>
          <w:rFonts w:ascii="Times New Roman" w:hAnsi="Times New Roman" w:cs="Times New Roman"/>
          <w:lang w:val="en-US"/>
        </w:rPr>
        <w:t>C) Overall survival.</w:t>
      </w:r>
    </w:p>
    <w:p w14:paraId="2657793E" w14:textId="55A5B431" w:rsidR="00E5228B" w:rsidRPr="00FB2108" w:rsidRDefault="00E5228B" w:rsidP="00E5228B">
      <w:pPr>
        <w:rPr>
          <w:rFonts w:ascii="Times New Roman" w:hAnsi="Times New Roman" w:cs="Times New Roman"/>
          <w:color w:val="000000" w:themeColor="text1"/>
          <w:lang w:val="en-US"/>
        </w:rPr>
      </w:pPr>
      <w:r w:rsidRPr="0057236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1: </w:t>
      </w:r>
      <w:r w:rsidRPr="00FB2108">
        <w:rPr>
          <w:rFonts w:ascii="Times New Roman" w:hAnsi="Times New Roman" w:cs="Times New Roman"/>
          <w:color w:val="000000" w:themeColor="text1"/>
          <w:lang w:val="en-US"/>
        </w:rPr>
        <w:t>Multivariable analyses for independent prognostic significance of preexisting nevus in nevus associated melanoma in the superficial spreading subtype in the SLNWG cohort.</w:t>
      </w:r>
    </w:p>
    <w:tbl>
      <w:tblPr>
        <w:tblStyle w:val="TableGrid"/>
        <w:tblW w:w="15066" w:type="dxa"/>
        <w:tblInd w:w="-754" w:type="dxa"/>
        <w:tblLook w:val="04A0" w:firstRow="1" w:lastRow="0" w:firstColumn="1" w:lastColumn="0" w:noHBand="0" w:noVBand="1"/>
      </w:tblPr>
      <w:tblGrid>
        <w:gridCol w:w="4106"/>
        <w:gridCol w:w="2410"/>
        <w:gridCol w:w="1276"/>
        <w:gridCol w:w="2126"/>
        <w:gridCol w:w="1276"/>
        <w:gridCol w:w="2738"/>
        <w:gridCol w:w="1134"/>
      </w:tblGrid>
      <w:tr w:rsidR="00E5228B" w:rsidRPr="00872308" w14:paraId="2EE0A679" w14:textId="77777777" w:rsidTr="00E5228B">
        <w:trPr>
          <w:trHeight w:val="57"/>
        </w:trPr>
        <w:tc>
          <w:tcPr>
            <w:tcW w:w="4106" w:type="dxa"/>
            <w:vMerge w:val="restart"/>
            <w:vAlign w:val="center"/>
          </w:tcPr>
          <w:p w14:paraId="04D3056F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72308">
              <w:rPr>
                <w:rFonts w:ascii="Times New Roman" w:hAnsi="Times New Roman" w:cs="Times New Roman"/>
                <w:b/>
                <w:bCs/>
                <w:lang w:val="sv-SE"/>
              </w:rPr>
              <w:t>Clinicopathological features</w:t>
            </w:r>
          </w:p>
        </w:tc>
        <w:tc>
          <w:tcPr>
            <w:tcW w:w="3686" w:type="dxa"/>
            <w:gridSpan w:val="2"/>
          </w:tcPr>
          <w:p w14:paraId="2E8438DC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72308">
              <w:rPr>
                <w:rFonts w:ascii="Times New Roman" w:hAnsi="Times New Roman" w:cs="Times New Roman"/>
                <w:b/>
                <w:bCs/>
                <w:lang w:val="sv-SE"/>
              </w:rPr>
              <w:t>Melanoma Specific Survival</w:t>
            </w:r>
          </w:p>
        </w:tc>
        <w:tc>
          <w:tcPr>
            <w:tcW w:w="3402" w:type="dxa"/>
            <w:gridSpan w:val="2"/>
            <w:vAlign w:val="center"/>
          </w:tcPr>
          <w:p w14:paraId="218618FB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72308">
              <w:rPr>
                <w:rFonts w:ascii="Times New Roman" w:hAnsi="Times New Roman" w:cs="Times New Roman"/>
                <w:b/>
                <w:bCs/>
                <w:lang w:val="sv-SE"/>
              </w:rPr>
              <w:t>Relapse Free Survival</w:t>
            </w:r>
          </w:p>
        </w:tc>
        <w:tc>
          <w:tcPr>
            <w:tcW w:w="3872" w:type="dxa"/>
            <w:gridSpan w:val="2"/>
            <w:vAlign w:val="center"/>
          </w:tcPr>
          <w:p w14:paraId="30790C7B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72308">
              <w:rPr>
                <w:rFonts w:ascii="Times New Roman" w:hAnsi="Times New Roman" w:cs="Times New Roman"/>
                <w:b/>
                <w:bCs/>
                <w:lang w:val="sv-SE"/>
              </w:rPr>
              <w:t>Overall Survival</w:t>
            </w:r>
          </w:p>
        </w:tc>
      </w:tr>
      <w:tr w:rsidR="00E5228B" w:rsidRPr="00872308" w14:paraId="228EE65A" w14:textId="77777777" w:rsidTr="00E5228B">
        <w:trPr>
          <w:trHeight w:val="57"/>
        </w:trPr>
        <w:tc>
          <w:tcPr>
            <w:tcW w:w="4106" w:type="dxa"/>
            <w:vMerge/>
          </w:tcPr>
          <w:p w14:paraId="7B5F36FC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410" w:type="dxa"/>
          </w:tcPr>
          <w:p w14:paraId="0ECD693F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72308">
              <w:rPr>
                <w:rFonts w:ascii="Times New Roman" w:hAnsi="Times New Roman" w:cs="Times New Roman"/>
                <w:b/>
                <w:bCs/>
                <w:lang w:val="sv-SE"/>
              </w:rPr>
              <w:t>95% CI</w:t>
            </w:r>
          </w:p>
        </w:tc>
        <w:tc>
          <w:tcPr>
            <w:tcW w:w="1276" w:type="dxa"/>
          </w:tcPr>
          <w:p w14:paraId="794B4790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72308">
              <w:rPr>
                <w:rFonts w:ascii="Times New Roman" w:hAnsi="Times New Roman" w:cs="Times New Roman"/>
                <w:b/>
                <w:bCs/>
                <w:lang w:val="sv-SE"/>
              </w:rPr>
              <w:t>P-value</w:t>
            </w:r>
          </w:p>
        </w:tc>
        <w:tc>
          <w:tcPr>
            <w:tcW w:w="2126" w:type="dxa"/>
          </w:tcPr>
          <w:p w14:paraId="5805498F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276" w:type="dxa"/>
          </w:tcPr>
          <w:p w14:paraId="5DE3E284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72308">
              <w:rPr>
                <w:rFonts w:ascii="Times New Roman" w:hAnsi="Times New Roman" w:cs="Times New Roman"/>
                <w:b/>
                <w:bCs/>
                <w:lang w:val="sv-SE"/>
              </w:rPr>
              <w:t>P-value</w:t>
            </w:r>
          </w:p>
        </w:tc>
        <w:tc>
          <w:tcPr>
            <w:tcW w:w="2738" w:type="dxa"/>
          </w:tcPr>
          <w:p w14:paraId="0A75CD8E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72308">
              <w:rPr>
                <w:rFonts w:ascii="Times New Roman" w:hAnsi="Times New Roman" w:cs="Times New Roman"/>
                <w:b/>
                <w:bCs/>
                <w:lang w:val="sv-SE"/>
              </w:rPr>
              <w:t>95% CI</w:t>
            </w:r>
          </w:p>
        </w:tc>
        <w:tc>
          <w:tcPr>
            <w:tcW w:w="1134" w:type="dxa"/>
          </w:tcPr>
          <w:p w14:paraId="645B6DC4" w14:textId="77777777" w:rsidR="00E5228B" w:rsidRPr="00872308" w:rsidRDefault="00E5228B" w:rsidP="00F606C9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72308">
              <w:rPr>
                <w:rFonts w:ascii="Times New Roman" w:hAnsi="Times New Roman" w:cs="Times New Roman"/>
                <w:b/>
                <w:bCs/>
                <w:lang w:val="sv-SE"/>
              </w:rPr>
              <w:t>P- value</w:t>
            </w:r>
          </w:p>
        </w:tc>
      </w:tr>
      <w:tr w:rsidR="00E5228B" w:rsidRPr="00872308" w14:paraId="5040688E" w14:textId="77777777" w:rsidTr="00E5228B">
        <w:trPr>
          <w:trHeight w:val="57"/>
        </w:trPr>
        <w:tc>
          <w:tcPr>
            <w:tcW w:w="4106" w:type="dxa"/>
          </w:tcPr>
          <w:p w14:paraId="5F27BE9E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Age (years)</w:t>
            </w:r>
          </w:p>
        </w:tc>
        <w:tc>
          <w:tcPr>
            <w:tcW w:w="2410" w:type="dxa"/>
          </w:tcPr>
          <w:p w14:paraId="12C8AEE2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.00 (0.97-1.03)</w:t>
            </w:r>
          </w:p>
        </w:tc>
        <w:tc>
          <w:tcPr>
            <w:tcW w:w="1276" w:type="dxa"/>
          </w:tcPr>
          <w:p w14:paraId="37E9D4C4" w14:textId="486B48FE" w:rsidR="00E5228B" w:rsidRPr="00872308" w:rsidRDefault="003108DF" w:rsidP="003108DF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&gt;0.99</w:t>
            </w:r>
          </w:p>
        </w:tc>
        <w:tc>
          <w:tcPr>
            <w:tcW w:w="2126" w:type="dxa"/>
          </w:tcPr>
          <w:p w14:paraId="209433AE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.03 (1.01-1.04)</w:t>
            </w:r>
          </w:p>
        </w:tc>
        <w:tc>
          <w:tcPr>
            <w:tcW w:w="1276" w:type="dxa"/>
          </w:tcPr>
          <w:p w14:paraId="708F50D5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&lt;0.001</w:t>
            </w:r>
          </w:p>
        </w:tc>
        <w:tc>
          <w:tcPr>
            <w:tcW w:w="2738" w:type="dxa"/>
          </w:tcPr>
          <w:p w14:paraId="451CE52D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.05 (1.03-1.07)</w:t>
            </w:r>
          </w:p>
        </w:tc>
        <w:tc>
          <w:tcPr>
            <w:tcW w:w="1134" w:type="dxa"/>
          </w:tcPr>
          <w:p w14:paraId="0090DB79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&lt;0.001</w:t>
            </w:r>
          </w:p>
        </w:tc>
      </w:tr>
      <w:tr w:rsidR="00E5228B" w:rsidRPr="00872308" w14:paraId="623DAC9D" w14:textId="77777777" w:rsidTr="00E5228B">
        <w:trPr>
          <w:trHeight w:val="57"/>
        </w:trPr>
        <w:tc>
          <w:tcPr>
            <w:tcW w:w="4106" w:type="dxa"/>
          </w:tcPr>
          <w:p w14:paraId="51F7E0E2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Gender (female vs male)</w:t>
            </w:r>
          </w:p>
        </w:tc>
        <w:tc>
          <w:tcPr>
            <w:tcW w:w="2410" w:type="dxa"/>
          </w:tcPr>
          <w:p w14:paraId="2D7B267A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.55 (0.62-3.84)</w:t>
            </w:r>
          </w:p>
        </w:tc>
        <w:tc>
          <w:tcPr>
            <w:tcW w:w="1276" w:type="dxa"/>
          </w:tcPr>
          <w:p w14:paraId="687FF122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35</w:t>
            </w:r>
          </w:p>
        </w:tc>
        <w:tc>
          <w:tcPr>
            <w:tcW w:w="2126" w:type="dxa"/>
          </w:tcPr>
          <w:p w14:paraId="0F5284E3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.19 (0.79-1.78)</w:t>
            </w:r>
          </w:p>
        </w:tc>
        <w:tc>
          <w:tcPr>
            <w:tcW w:w="1276" w:type="dxa"/>
          </w:tcPr>
          <w:p w14:paraId="6BC0C2A4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41</w:t>
            </w:r>
          </w:p>
        </w:tc>
        <w:tc>
          <w:tcPr>
            <w:tcW w:w="2738" w:type="dxa"/>
          </w:tcPr>
          <w:p w14:paraId="5CF80709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.14 (0.67-1.94)</w:t>
            </w:r>
          </w:p>
        </w:tc>
        <w:tc>
          <w:tcPr>
            <w:tcW w:w="1134" w:type="dxa"/>
          </w:tcPr>
          <w:p w14:paraId="3232CF0B" w14:textId="77777777" w:rsidR="00E5228B" w:rsidRPr="00872308" w:rsidRDefault="00E5228B" w:rsidP="00F606C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64</w:t>
            </w:r>
          </w:p>
        </w:tc>
      </w:tr>
      <w:tr w:rsidR="00E5228B" w:rsidRPr="000E7D71" w14:paraId="76044BDD" w14:textId="77777777" w:rsidTr="00E5228B">
        <w:trPr>
          <w:trHeight w:val="57"/>
        </w:trPr>
        <w:tc>
          <w:tcPr>
            <w:tcW w:w="4106" w:type="dxa"/>
          </w:tcPr>
          <w:p w14:paraId="7313F825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 w:rsidRPr="000E7D71">
              <w:rPr>
                <w:rFonts w:ascii="Times New Roman" w:hAnsi="Times New Roman" w:cs="Times New Roman"/>
                <w:lang w:val="en-US"/>
              </w:rPr>
              <w:t>Anatomical site (trunk vs he</w:t>
            </w:r>
            <w:r>
              <w:rPr>
                <w:rFonts w:ascii="Times New Roman" w:hAnsi="Times New Roman" w:cs="Times New Roman"/>
                <w:lang w:val="en-US"/>
              </w:rPr>
              <w:t>ad &amp; neck)</w:t>
            </w:r>
          </w:p>
        </w:tc>
        <w:tc>
          <w:tcPr>
            <w:tcW w:w="2410" w:type="dxa"/>
          </w:tcPr>
          <w:p w14:paraId="60239FF8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 (0.20-1.34)</w:t>
            </w:r>
          </w:p>
        </w:tc>
        <w:tc>
          <w:tcPr>
            <w:tcW w:w="1276" w:type="dxa"/>
          </w:tcPr>
          <w:p w14:paraId="51BCE8F3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126" w:type="dxa"/>
          </w:tcPr>
          <w:p w14:paraId="574195C8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 (1.03-2.72)</w:t>
            </w:r>
          </w:p>
        </w:tc>
        <w:tc>
          <w:tcPr>
            <w:tcW w:w="1276" w:type="dxa"/>
          </w:tcPr>
          <w:p w14:paraId="0A1BFBE4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738" w:type="dxa"/>
          </w:tcPr>
          <w:p w14:paraId="6E9B1252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(0.58-2.11)</w:t>
            </w:r>
          </w:p>
        </w:tc>
        <w:tc>
          <w:tcPr>
            <w:tcW w:w="1134" w:type="dxa"/>
          </w:tcPr>
          <w:p w14:paraId="4E1AD258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E5228B" w:rsidRPr="000E7D71" w14:paraId="6E464B3D" w14:textId="77777777" w:rsidTr="00E5228B">
        <w:trPr>
          <w:trHeight w:val="57"/>
        </w:trPr>
        <w:tc>
          <w:tcPr>
            <w:tcW w:w="4106" w:type="dxa"/>
          </w:tcPr>
          <w:p w14:paraId="1DDF4B95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atomical site (trunk vs extremities)</w:t>
            </w:r>
          </w:p>
        </w:tc>
        <w:tc>
          <w:tcPr>
            <w:tcW w:w="2410" w:type="dxa"/>
          </w:tcPr>
          <w:p w14:paraId="1A6354FE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 (0.19-1.34)</w:t>
            </w:r>
          </w:p>
        </w:tc>
        <w:tc>
          <w:tcPr>
            <w:tcW w:w="1276" w:type="dxa"/>
          </w:tcPr>
          <w:p w14:paraId="6FC06126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126" w:type="dxa"/>
          </w:tcPr>
          <w:p w14:paraId="425BD695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(0.66-1.58)</w:t>
            </w:r>
          </w:p>
        </w:tc>
        <w:tc>
          <w:tcPr>
            <w:tcW w:w="1276" w:type="dxa"/>
          </w:tcPr>
          <w:p w14:paraId="5843DBA2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2738" w:type="dxa"/>
          </w:tcPr>
          <w:p w14:paraId="3E4DB6F6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(0.38-1.15)</w:t>
            </w:r>
          </w:p>
        </w:tc>
        <w:tc>
          <w:tcPr>
            <w:tcW w:w="1134" w:type="dxa"/>
          </w:tcPr>
          <w:p w14:paraId="4670BE6E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E5228B" w:rsidRPr="000E7D71" w14:paraId="55E6D72F" w14:textId="77777777" w:rsidTr="00E5228B">
        <w:trPr>
          <w:trHeight w:val="57"/>
        </w:trPr>
        <w:tc>
          <w:tcPr>
            <w:tcW w:w="4106" w:type="dxa"/>
          </w:tcPr>
          <w:p w14:paraId="19C155BA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ge status (negative vs positive)</w:t>
            </w:r>
          </w:p>
        </w:tc>
        <w:tc>
          <w:tcPr>
            <w:tcW w:w="2410" w:type="dxa"/>
          </w:tcPr>
          <w:p w14:paraId="29029012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 (0.60-4.12)</w:t>
            </w:r>
          </w:p>
        </w:tc>
        <w:tc>
          <w:tcPr>
            <w:tcW w:w="1276" w:type="dxa"/>
          </w:tcPr>
          <w:p w14:paraId="625DD1A9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2126" w:type="dxa"/>
          </w:tcPr>
          <w:p w14:paraId="44413967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 (1.09-2.79)</w:t>
            </w:r>
          </w:p>
        </w:tc>
        <w:tc>
          <w:tcPr>
            <w:tcW w:w="1276" w:type="dxa"/>
          </w:tcPr>
          <w:p w14:paraId="15440BAC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738" w:type="dxa"/>
          </w:tcPr>
          <w:p w14:paraId="6E80847F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0.66-2.22)</w:t>
            </w:r>
          </w:p>
        </w:tc>
        <w:tc>
          <w:tcPr>
            <w:tcW w:w="1134" w:type="dxa"/>
          </w:tcPr>
          <w:p w14:paraId="5367F31F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E5228B" w:rsidRPr="000E7D71" w14:paraId="6319F4AE" w14:textId="77777777" w:rsidTr="00E5228B">
        <w:trPr>
          <w:trHeight w:val="57"/>
        </w:trPr>
        <w:tc>
          <w:tcPr>
            <w:tcW w:w="4106" w:type="dxa"/>
          </w:tcPr>
          <w:p w14:paraId="13DA07A2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reslow thickness (mm) </w:t>
            </w:r>
          </w:p>
        </w:tc>
        <w:tc>
          <w:tcPr>
            <w:tcW w:w="2410" w:type="dxa"/>
          </w:tcPr>
          <w:p w14:paraId="2E63985C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 (1.23-1.49)</w:t>
            </w:r>
          </w:p>
        </w:tc>
        <w:tc>
          <w:tcPr>
            <w:tcW w:w="1276" w:type="dxa"/>
          </w:tcPr>
          <w:p w14:paraId="3DD8D857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42F0500E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 (1.18-1.34)</w:t>
            </w:r>
          </w:p>
        </w:tc>
        <w:tc>
          <w:tcPr>
            <w:tcW w:w="1276" w:type="dxa"/>
          </w:tcPr>
          <w:p w14:paraId="183C09BF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738" w:type="dxa"/>
          </w:tcPr>
          <w:p w14:paraId="524EA400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 (1.17-1.36)</w:t>
            </w:r>
          </w:p>
        </w:tc>
        <w:tc>
          <w:tcPr>
            <w:tcW w:w="1134" w:type="dxa"/>
          </w:tcPr>
          <w:p w14:paraId="2DF67602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28B" w:rsidRPr="000E7D71" w14:paraId="64695B45" w14:textId="77777777" w:rsidTr="00E5228B">
        <w:trPr>
          <w:trHeight w:val="57"/>
        </w:trPr>
        <w:tc>
          <w:tcPr>
            <w:tcW w:w="4106" w:type="dxa"/>
          </w:tcPr>
          <w:p w14:paraId="75CC9BC3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lceration (absent vs present)</w:t>
            </w:r>
          </w:p>
        </w:tc>
        <w:tc>
          <w:tcPr>
            <w:tcW w:w="2410" w:type="dxa"/>
          </w:tcPr>
          <w:p w14:paraId="45807EE7" w14:textId="0DD3BFA2" w:rsidR="00E5228B" w:rsidRPr="000E7D71" w:rsidRDefault="00E5228B" w:rsidP="003108D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6 (1.</w:t>
            </w:r>
            <w:r w:rsidR="003108DF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-6.18)</w:t>
            </w:r>
          </w:p>
        </w:tc>
        <w:tc>
          <w:tcPr>
            <w:tcW w:w="1276" w:type="dxa"/>
          </w:tcPr>
          <w:p w14:paraId="6D912F85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126" w:type="dxa"/>
          </w:tcPr>
          <w:p w14:paraId="75D8E5B8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 (1.12-2.66)</w:t>
            </w:r>
          </w:p>
        </w:tc>
        <w:tc>
          <w:tcPr>
            <w:tcW w:w="1276" w:type="dxa"/>
          </w:tcPr>
          <w:p w14:paraId="1CF1ACF8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738" w:type="dxa"/>
          </w:tcPr>
          <w:p w14:paraId="7E8579EF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58-1.84)</w:t>
            </w:r>
          </w:p>
        </w:tc>
        <w:tc>
          <w:tcPr>
            <w:tcW w:w="1134" w:type="dxa"/>
          </w:tcPr>
          <w:p w14:paraId="61A3CFD7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E5228B" w:rsidRPr="000E7D71" w14:paraId="08B0D060" w14:textId="77777777" w:rsidTr="00E5228B">
        <w:trPr>
          <w:trHeight w:val="57"/>
        </w:trPr>
        <w:tc>
          <w:tcPr>
            <w:tcW w:w="4106" w:type="dxa"/>
          </w:tcPr>
          <w:p w14:paraId="38DF630C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ression (absent vs present)</w:t>
            </w:r>
          </w:p>
        </w:tc>
        <w:tc>
          <w:tcPr>
            <w:tcW w:w="2410" w:type="dxa"/>
          </w:tcPr>
          <w:p w14:paraId="6CE79C4C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 (0.13-1.57)</w:t>
            </w:r>
          </w:p>
        </w:tc>
        <w:tc>
          <w:tcPr>
            <w:tcW w:w="1276" w:type="dxa"/>
          </w:tcPr>
          <w:p w14:paraId="0C6400C1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126" w:type="dxa"/>
          </w:tcPr>
          <w:p w14:paraId="737DAA3A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0.70-1.68)</w:t>
            </w:r>
          </w:p>
        </w:tc>
        <w:tc>
          <w:tcPr>
            <w:tcW w:w="1276" w:type="dxa"/>
          </w:tcPr>
          <w:p w14:paraId="36F8632A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2738" w:type="dxa"/>
          </w:tcPr>
          <w:p w14:paraId="720111E7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 (0.59-2.14)</w:t>
            </w:r>
          </w:p>
        </w:tc>
        <w:tc>
          <w:tcPr>
            <w:tcW w:w="1134" w:type="dxa"/>
          </w:tcPr>
          <w:p w14:paraId="2E18CE58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E5228B" w:rsidRPr="000E7D71" w14:paraId="00EF2D97" w14:textId="77777777" w:rsidTr="00E5228B">
        <w:trPr>
          <w:trHeight w:val="57"/>
        </w:trPr>
        <w:tc>
          <w:tcPr>
            <w:tcW w:w="4106" w:type="dxa"/>
          </w:tcPr>
          <w:p w14:paraId="0236B484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totic rate (</w:t>
            </w:r>
            <w:r w:rsidRPr="000E7D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mm</w:t>
            </w:r>
            <w:r w:rsidRPr="000E7D7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0E7D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s</w:t>
            </w:r>
            <w:r w:rsidRPr="000E7D7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sv-SE"/>
              </w:rPr>
              <w:sym w:font="Symbol" w:char="F0B3"/>
            </w:r>
            <w:r w:rsidRPr="000E7D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mm</w:t>
            </w:r>
            <w:r w:rsidRPr="000E7D7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</w:tcPr>
          <w:p w14:paraId="07B7E3EE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 (0.37-8.22)</w:t>
            </w:r>
          </w:p>
        </w:tc>
        <w:tc>
          <w:tcPr>
            <w:tcW w:w="1276" w:type="dxa"/>
          </w:tcPr>
          <w:p w14:paraId="34AFC8E0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2126" w:type="dxa"/>
          </w:tcPr>
          <w:p w14:paraId="56BA18AC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 (0.86-3.28)</w:t>
            </w:r>
          </w:p>
        </w:tc>
        <w:tc>
          <w:tcPr>
            <w:tcW w:w="1276" w:type="dxa"/>
          </w:tcPr>
          <w:p w14:paraId="3C51713D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738" w:type="dxa"/>
          </w:tcPr>
          <w:p w14:paraId="1B71FEDD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0 (0.96-10.06)</w:t>
            </w:r>
          </w:p>
        </w:tc>
        <w:tc>
          <w:tcPr>
            <w:tcW w:w="1134" w:type="dxa"/>
          </w:tcPr>
          <w:p w14:paraId="7F4B259E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E5228B" w:rsidRPr="000E7D71" w14:paraId="70F0675B" w14:textId="77777777" w:rsidTr="00E5228B">
        <w:trPr>
          <w:trHeight w:val="57"/>
        </w:trPr>
        <w:tc>
          <w:tcPr>
            <w:tcW w:w="4106" w:type="dxa"/>
          </w:tcPr>
          <w:p w14:paraId="72B4B1D3" w14:textId="77777777" w:rsidR="00E5228B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cular invasion (absent vs present)</w:t>
            </w:r>
          </w:p>
        </w:tc>
        <w:tc>
          <w:tcPr>
            <w:tcW w:w="2410" w:type="dxa"/>
          </w:tcPr>
          <w:p w14:paraId="1916DFCC" w14:textId="77777777" w:rsidR="00E5228B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8 (1.31-8.20)</w:t>
            </w:r>
          </w:p>
        </w:tc>
        <w:tc>
          <w:tcPr>
            <w:tcW w:w="1276" w:type="dxa"/>
          </w:tcPr>
          <w:p w14:paraId="1D944298" w14:textId="77777777" w:rsidR="00E5228B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126" w:type="dxa"/>
          </w:tcPr>
          <w:p w14:paraId="5BCB7E82" w14:textId="77777777" w:rsidR="00E5228B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 (0.96-3.05)</w:t>
            </w:r>
          </w:p>
        </w:tc>
        <w:tc>
          <w:tcPr>
            <w:tcW w:w="1276" w:type="dxa"/>
          </w:tcPr>
          <w:p w14:paraId="28C13165" w14:textId="77777777" w:rsidR="00E5228B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738" w:type="dxa"/>
          </w:tcPr>
          <w:p w14:paraId="1690C650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 (0.96-3.82)</w:t>
            </w:r>
          </w:p>
        </w:tc>
        <w:tc>
          <w:tcPr>
            <w:tcW w:w="1134" w:type="dxa"/>
          </w:tcPr>
          <w:p w14:paraId="4B149DA4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E5228B" w:rsidRPr="000E7D71" w14:paraId="56D328B6" w14:textId="77777777" w:rsidTr="00E5228B">
        <w:trPr>
          <w:trHeight w:val="57"/>
        </w:trPr>
        <w:tc>
          <w:tcPr>
            <w:tcW w:w="4106" w:type="dxa"/>
          </w:tcPr>
          <w:p w14:paraId="51B9F289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existing nevi (absent vs present)</w:t>
            </w:r>
          </w:p>
        </w:tc>
        <w:tc>
          <w:tcPr>
            <w:tcW w:w="2410" w:type="dxa"/>
          </w:tcPr>
          <w:p w14:paraId="659A61EF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 (0.12-0.65)</w:t>
            </w:r>
          </w:p>
        </w:tc>
        <w:tc>
          <w:tcPr>
            <w:tcW w:w="1276" w:type="dxa"/>
          </w:tcPr>
          <w:p w14:paraId="6EAC0ACD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2126" w:type="dxa"/>
          </w:tcPr>
          <w:p w14:paraId="592759C6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 (0.50-1.07)</w:t>
            </w:r>
          </w:p>
        </w:tc>
        <w:tc>
          <w:tcPr>
            <w:tcW w:w="1276" w:type="dxa"/>
          </w:tcPr>
          <w:p w14:paraId="55ABF225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738" w:type="dxa"/>
          </w:tcPr>
          <w:p w14:paraId="407560E4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(0.31-0.87)</w:t>
            </w:r>
          </w:p>
        </w:tc>
        <w:tc>
          <w:tcPr>
            <w:tcW w:w="1134" w:type="dxa"/>
          </w:tcPr>
          <w:p w14:paraId="7212D06F" w14:textId="77777777" w:rsidR="00E5228B" w:rsidRPr="000E7D71" w:rsidRDefault="00E5228B" w:rsidP="00F606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</w:tbl>
    <w:p w14:paraId="7A7038C3" w14:textId="17FFB49F" w:rsidR="00B43AFA" w:rsidRPr="00B43AFA" w:rsidRDefault="00B43AFA">
      <w:pPr>
        <w:rPr>
          <w:lang w:val="en-US"/>
        </w:rPr>
      </w:pPr>
      <w:bookmarkStart w:id="0" w:name="_GoBack"/>
      <w:bookmarkEnd w:id="0"/>
    </w:p>
    <w:sectPr w:rsidR="00B43AFA" w:rsidRPr="00B43AFA" w:rsidSect="005746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F8E0981" w16cex:dateUtc="2025-01-25T21:19:00Z"/>
  <w16cex:commentExtensible w16cex:durableId="3380F210" w16cex:dateUtc="2025-01-25T21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9A58E8B" w16cid:durableId="0F8E0981"/>
  <w16cid:commentId w16cid:paraId="4E9294AB" w16cid:durableId="3380F21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1FC"/>
    <w:rsid w:val="00003C25"/>
    <w:rsid w:val="00016E1D"/>
    <w:rsid w:val="000174FC"/>
    <w:rsid w:val="0002096D"/>
    <w:rsid w:val="000510F7"/>
    <w:rsid w:val="000550D9"/>
    <w:rsid w:val="00067431"/>
    <w:rsid w:val="00086612"/>
    <w:rsid w:val="000874D9"/>
    <w:rsid w:val="000E08B9"/>
    <w:rsid w:val="000F1E80"/>
    <w:rsid w:val="000F7194"/>
    <w:rsid w:val="00106763"/>
    <w:rsid w:val="00143BAD"/>
    <w:rsid w:val="00151E9F"/>
    <w:rsid w:val="00162C0C"/>
    <w:rsid w:val="00166544"/>
    <w:rsid w:val="00166C01"/>
    <w:rsid w:val="00192FB0"/>
    <w:rsid w:val="0019333B"/>
    <w:rsid w:val="00193F41"/>
    <w:rsid w:val="001955A0"/>
    <w:rsid w:val="001A70CF"/>
    <w:rsid w:val="001B22FF"/>
    <w:rsid w:val="001D0D20"/>
    <w:rsid w:val="00200308"/>
    <w:rsid w:val="002044F1"/>
    <w:rsid w:val="00222EA7"/>
    <w:rsid w:val="00223EE0"/>
    <w:rsid w:val="00231E64"/>
    <w:rsid w:val="002329F1"/>
    <w:rsid w:val="002639D9"/>
    <w:rsid w:val="0029596B"/>
    <w:rsid w:val="002D6C8F"/>
    <w:rsid w:val="002E3BDE"/>
    <w:rsid w:val="002E5D0E"/>
    <w:rsid w:val="003108DF"/>
    <w:rsid w:val="0034412A"/>
    <w:rsid w:val="00355271"/>
    <w:rsid w:val="00364CD5"/>
    <w:rsid w:val="00367512"/>
    <w:rsid w:val="00372DEE"/>
    <w:rsid w:val="00387154"/>
    <w:rsid w:val="0039544C"/>
    <w:rsid w:val="003A1D1B"/>
    <w:rsid w:val="003C0C7C"/>
    <w:rsid w:val="003C29C9"/>
    <w:rsid w:val="003C37AB"/>
    <w:rsid w:val="003C6D79"/>
    <w:rsid w:val="003E4B31"/>
    <w:rsid w:val="003E64B0"/>
    <w:rsid w:val="004019E2"/>
    <w:rsid w:val="00425922"/>
    <w:rsid w:val="0043163B"/>
    <w:rsid w:val="00431C73"/>
    <w:rsid w:val="00440A0A"/>
    <w:rsid w:val="004469B0"/>
    <w:rsid w:val="004475B4"/>
    <w:rsid w:val="00462312"/>
    <w:rsid w:val="004D7CF6"/>
    <w:rsid w:val="004E0EF2"/>
    <w:rsid w:val="0052760A"/>
    <w:rsid w:val="00534611"/>
    <w:rsid w:val="00535A12"/>
    <w:rsid w:val="00565E53"/>
    <w:rsid w:val="005746B7"/>
    <w:rsid w:val="00576E30"/>
    <w:rsid w:val="005800E8"/>
    <w:rsid w:val="00580A9E"/>
    <w:rsid w:val="005C2F4C"/>
    <w:rsid w:val="005F4DF1"/>
    <w:rsid w:val="00641515"/>
    <w:rsid w:val="00650B18"/>
    <w:rsid w:val="00652488"/>
    <w:rsid w:val="00654601"/>
    <w:rsid w:val="00666654"/>
    <w:rsid w:val="00691776"/>
    <w:rsid w:val="006A41AD"/>
    <w:rsid w:val="006A5CC5"/>
    <w:rsid w:val="006C5A55"/>
    <w:rsid w:val="006F0E1F"/>
    <w:rsid w:val="006F2E39"/>
    <w:rsid w:val="0070466B"/>
    <w:rsid w:val="0075411B"/>
    <w:rsid w:val="00762452"/>
    <w:rsid w:val="00775E82"/>
    <w:rsid w:val="00786556"/>
    <w:rsid w:val="00786954"/>
    <w:rsid w:val="00795B6B"/>
    <w:rsid w:val="007A151E"/>
    <w:rsid w:val="007D3064"/>
    <w:rsid w:val="007E1A3F"/>
    <w:rsid w:val="00802130"/>
    <w:rsid w:val="00810D1E"/>
    <w:rsid w:val="008155D8"/>
    <w:rsid w:val="00817E1D"/>
    <w:rsid w:val="00827D85"/>
    <w:rsid w:val="00830CA1"/>
    <w:rsid w:val="008334BA"/>
    <w:rsid w:val="008360C6"/>
    <w:rsid w:val="008614BF"/>
    <w:rsid w:val="0086565E"/>
    <w:rsid w:val="00871783"/>
    <w:rsid w:val="0087292F"/>
    <w:rsid w:val="00884F95"/>
    <w:rsid w:val="00894401"/>
    <w:rsid w:val="008A1534"/>
    <w:rsid w:val="008A5AD7"/>
    <w:rsid w:val="008B3287"/>
    <w:rsid w:val="008C2741"/>
    <w:rsid w:val="008C5EA2"/>
    <w:rsid w:val="008C7628"/>
    <w:rsid w:val="008D62FD"/>
    <w:rsid w:val="00950804"/>
    <w:rsid w:val="00963E47"/>
    <w:rsid w:val="00975088"/>
    <w:rsid w:val="00991B22"/>
    <w:rsid w:val="0099436E"/>
    <w:rsid w:val="009C6447"/>
    <w:rsid w:val="009F520F"/>
    <w:rsid w:val="00A10890"/>
    <w:rsid w:val="00A17CA7"/>
    <w:rsid w:val="00A17FB4"/>
    <w:rsid w:val="00A43320"/>
    <w:rsid w:val="00A44103"/>
    <w:rsid w:val="00A83B59"/>
    <w:rsid w:val="00AA745E"/>
    <w:rsid w:val="00AD0A2B"/>
    <w:rsid w:val="00AF6A92"/>
    <w:rsid w:val="00AF7472"/>
    <w:rsid w:val="00B17087"/>
    <w:rsid w:val="00B17D3C"/>
    <w:rsid w:val="00B2588B"/>
    <w:rsid w:val="00B413BC"/>
    <w:rsid w:val="00B43AFA"/>
    <w:rsid w:val="00B753AF"/>
    <w:rsid w:val="00BC4E4E"/>
    <w:rsid w:val="00BC5E03"/>
    <w:rsid w:val="00BE35AD"/>
    <w:rsid w:val="00BF7F96"/>
    <w:rsid w:val="00C00811"/>
    <w:rsid w:val="00C03BEA"/>
    <w:rsid w:val="00C307F6"/>
    <w:rsid w:val="00C439FD"/>
    <w:rsid w:val="00C459FC"/>
    <w:rsid w:val="00C75195"/>
    <w:rsid w:val="00C85861"/>
    <w:rsid w:val="00C91146"/>
    <w:rsid w:val="00CA0FDF"/>
    <w:rsid w:val="00CB2EF7"/>
    <w:rsid w:val="00CB3FE1"/>
    <w:rsid w:val="00CB6D50"/>
    <w:rsid w:val="00CB7585"/>
    <w:rsid w:val="00CC379D"/>
    <w:rsid w:val="00CD1922"/>
    <w:rsid w:val="00CE45CF"/>
    <w:rsid w:val="00CE51FC"/>
    <w:rsid w:val="00CE6CCB"/>
    <w:rsid w:val="00CE7207"/>
    <w:rsid w:val="00D06B6B"/>
    <w:rsid w:val="00D20521"/>
    <w:rsid w:val="00D2427D"/>
    <w:rsid w:val="00D355B0"/>
    <w:rsid w:val="00D40384"/>
    <w:rsid w:val="00D4620C"/>
    <w:rsid w:val="00D46F59"/>
    <w:rsid w:val="00D5384A"/>
    <w:rsid w:val="00D655AD"/>
    <w:rsid w:val="00D6728B"/>
    <w:rsid w:val="00D71278"/>
    <w:rsid w:val="00D9310D"/>
    <w:rsid w:val="00D95BEF"/>
    <w:rsid w:val="00DA27D5"/>
    <w:rsid w:val="00DC0D30"/>
    <w:rsid w:val="00E17489"/>
    <w:rsid w:val="00E336BB"/>
    <w:rsid w:val="00E3492C"/>
    <w:rsid w:val="00E5228B"/>
    <w:rsid w:val="00E97E20"/>
    <w:rsid w:val="00F404AC"/>
    <w:rsid w:val="00F43CED"/>
    <w:rsid w:val="00F440DC"/>
    <w:rsid w:val="00F94CD2"/>
    <w:rsid w:val="00FA1F17"/>
    <w:rsid w:val="00FB2108"/>
    <w:rsid w:val="00FB3033"/>
    <w:rsid w:val="00FC2DA6"/>
    <w:rsid w:val="00FD3164"/>
    <w:rsid w:val="00FE1A33"/>
    <w:rsid w:val="00FE5AD2"/>
    <w:rsid w:val="00FF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F05D0"/>
  <w15:chartTrackingRefBased/>
  <w15:docId w15:val="{2522E623-724F-7648-90B3-93A40931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22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4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6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6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6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66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0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8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Riaz</dc:creator>
  <cp:keywords/>
  <dc:description/>
  <cp:lastModifiedBy>Dilli R</cp:lastModifiedBy>
  <cp:revision>4</cp:revision>
  <dcterms:created xsi:type="dcterms:W3CDTF">2025-01-25T21:18:00Z</dcterms:created>
  <dcterms:modified xsi:type="dcterms:W3CDTF">2025-01-27T06:41:00Z</dcterms:modified>
</cp:coreProperties>
</file>